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8B2BCC" w14:textId="7EB62FB4" w:rsidR="004F77AE" w:rsidRDefault="004F77AE" w:rsidP="00CE6ADA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 xml:space="preserve">Supplementary </w:t>
      </w:r>
      <w:r w:rsidR="00340DAF">
        <w:rPr>
          <w:rFonts w:ascii="Times New Roman" w:hAnsi="Times New Roman"/>
          <w:b/>
          <w:lang w:val="en-GB"/>
        </w:rPr>
        <w:t>Information</w:t>
      </w:r>
      <w:bookmarkStart w:id="0" w:name="_GoBack"/>
      <w:bookmarkEnd w:id="0"/>
    </w:p>
    <w:p w14:paraId="472F5AAB" w14:textId="77777777" w:rsidR="00CE6ADA" w:rsidRDefault="00CE6ADA" w:rsidP="00CE6ADA">
      <w:pPr>
        <w:spacing w:before="240"/>
        <w:jc w:val="both"/>
        <w:rPr>
          <w:vertAlign w:val="superscript"/>
        </w:rPr>
      </w:pPr>
      <w:r w:rsidRPr="00CE6ADA">
        <w:rPr>
          <w:b/>
          <w:lang w:val="en-GB"/>
        </w:rPr>
        <w:t xml:space="preserve">Clinical and pathological findings in </w:t>
      </w:r>
      <w:proofErr w:type="spellStart"/>
      <w:r w:rsidRPr="00CE6ADA">
        <w:rPr>
          <w:b/>
          <w:lang w:val="en-GB"/>
        </w:rPr>
        <w:t>neurolymphomatosis</w:t>
      </w:r>
      <w:proofErr w:type="spellEnd"/>
      <w:r w:rsidRPr="00CE6ADA">
        <w:rPr>
          <w:b/>
          <w:lang w:val="en-GB"/>
        </w:rPr>
        <w:t xml:space="preserve">: preliminary association with gene expression profiles in </w:t>
      </w:r>
      <w:proofErr w:type="spellStart"/>
      <w:r w:rsidRPr="00CE6ADA">
        <w:rPr>
          <w:b/>
          <w:lang w:val="en-GB"/>
        </w:rPr>
        <w:t>sural</w:t>
      </w:r>
      <w:proofErr w:type="spellEnd"/>
      <w:r w:rsidRPr="00CE6ADA">
        <w:rPr>
          <w:b/>
          <w:lang w:val="en-GB"/>
        </w:rPr>
        <w:t xml:space="preserve"> nerves.</w:t>
      </w:r>
    </w:p>
    <w:p w14:paraId="5B17B683" w14:textId="77777777" w:rsidR="00175995" w:rsidRPr="003809E9" w:rsidRDefault="00175995" w:rsidP="00175995">
      <w:pPr>
        <w:jc w:val="both"/>
        <w:rPr>
          <w:rFonts w:ascii="Times New Roman" w:hAnsi="Times New Roman"/>
          <w:color w:val="000000"/>
          <w:sz w:val="22"/>
          <w:szCs w:val="22"/>
        </w:rPr>
      </w:pPr>
      <w:r w:rsidRPr="003809E9">
        <w:rPr>
          <w:rFonts w:ascii="Times New Roman" w:hAnsi="Times New Roman"/>
          <w:color w:val="000000"/>
          <w:sz w:val="22"/>
          <w:szCs w:val="22"/>
        </w:rPr>
        <w:t> </w:t>
      </w:r>
    </w:p>
    <w:p w14:paraId="0DA3287C" w14:textId="157ADFD1" w:rsidR="003A4405" w:rsidRPr="00ED0E2C" w:rsidRDefault="00D25573" w:rsidP="005542FC">
      <w:pPr>
        <w:rPr>
          <w:rFonts w:ascii="Times New Roman" w:hAnsi="Times New Roman"/>
          <w:b/>
          <w:lang w:val="en-GB"/>
        </w:rPr>
      </w:pPr>
      <w:r w:rsidRPr="00ED0E2C">
        <w:rPr>
          <w:rFonts w:ascii="Times New Roman" w:hAnsi="Times New Roman"/>
          <w:b/>
          <w:lang w:val="en-GB"/>
        </w:rPr>
        <w:t xml:space="preserve">Supplementary </w:t>
      </w:r>
      <w:r w:rsidR="001F6E1A">
        <w:rPr>
          <w:rFonts w:ascii="Times New Roman" w:hAnsi="Times New Roman"/>
          <w:b/>
          <w:lang w:val="en-GB"/>
        </w:rPr>
        <w:t xml:space="preserve">Figure </w:t>
      </w:r>
      <w:r w:rsidR="003A4405" w:rsidRPr="00ED0E2C">
        <w:rPr>
          <w:rFonts w:ascii="Times New Roman" w:hAnsi="Times New Roman"/>
          <w:b/>
          <w:lang w:val="en-GB"/>
        </w:rPr>
        <w:t>1</w:t>
      </w:r>
    </w:p>
    <w:p w14:paraId="4754C668" w14:textId="4FC0054D" w:rsidR="005542FC" w:rsidRPr="00D25573" w:rsidRDefault="005F49CB" w:rsidP="005542FC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noProof/>
        </w:rPr>
        <w:drawing>
          <wp:inline distT="0" distB="0" distL="0" distR="0" wp14:anchorId="5D072C09" wp14:editId="60D26BA8">
            <wp:extent cx="5025013" cy="5025013"/>
            <wp:effectExtent l="0" t="0" r="4445" b="4445"/>
            <wp:docPr id="1" name="Immagine 1" descr="Supplementary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 figure S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691" cy="5025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4C67D0" w14:textId="77777777" w:rsidR="005542FC" w:rsidRPr="00EB0C38" w:rsidRDefault="003A4405" w:rsidP="00877434">
      <w:pPr>
        <w:jc w:val="both"/>
        <w:rPr>
          <w:rFonts w:ascii="Times New Roman" w:hAnsi="Times New Roman"/>
          <w:sz w:val="18"/>
          <w:szCs w:val="18"/>
          <w:lang w:val="en-GB"/>
        </w:rPr>
      </w:pPr>
      <w:r w:rsidRPr="00EB0C38">
        <w:rPr>
          <w:rFonts w:ascii="Times New Roman" w:hAnsi="Times New Roman"/>
          <w:sz w:val="18"/>
          <w:szCs w:val="18"/>
          <w:lang w:val="en-GB"/>
        </w:rPr>
        <w:t>Principal Component (PC) score plot. Normalized expression values of the filtered probes for the 16 samples are projected onto the space defined by the combination of the first 3 PCs. A bar plot explained gene expression variance is reported in the bottom-left part of the figure.</w:t>
      </w:r>
    </w:p>
    <w:p w14:paraId="00375CD9" w14:textId="77777777" w:rsidR="00F84627" w:rsidRPr="00D25573" w:rsidRDefault="00F84627" w:rsidP="00877434">
      <w:pPr>
        <w:jc w:val="both"/>
        <w:rPr>
          <w:rFonts w:ascii="Times New Roman" w:hAnsi="Times New Roman"/>
          <w:lang w:val="en-GB"/>
        </w:rPr>
      </w:pPr>
    </w:p>
    <w:p w14:paraId="37B8E620" w14:textId="77777777" w:rsidR="008D575B" w:rsidRDefault="008D575B" w:rsidP="00877434">
      <w:pPr>
        <w:jc w:val="both"/>
        <w:rPr>
          <w:rFonts w:ascii="Times New Roman" w:hAnsi="Times New Roman"/>
          <w:b/>
          <w:lang w:val="en-GB"/>
        </w:rPr>
      </w:pPr>
    </w:p>
    <w:p w14:paraId="4B61187D" w14:textId="77777777" w:rsidR="008D575B" w:rsidRDefault="008D575B" w:rsidP="00877434">
      <w:pPr>
        <w:jc w:val="both"/>
        <w:rPr>
          <w:rFonts w:ascii="Times New Roman" w:hAnsi="Times New Roman"/>
          <w:b/>
          <w:lang w:val="en-GB"/>
        </w:rPr>
      </w:pPr>
    </w:p>
    <w:p w14:paraId="66F55C75" w14:textId="77777777" w:rsidR="008D575B" w:rsidRDefault="008D575B" w:rsidP="00877434">
      <w:pPr>
        <w:jc w:val="both"/>
        <w:rPr>
          <w:rFonts w:ascii="Times New Roman" w:hAnsi="Times New Roman"/>
          <w:b/>
          <w:lang w:val="en-GB"/>
        </w:rPr>
      </w:pPr>
    </w:p>
    <w:p w14:paraId="00FE176A" w14:textId="77777777" w:rsidR="008D575B" w:rsidRDefault="008D575B" w:rsidP="00877434">
      <w:pPr>
        <w:jc w:val="both"/>
        <w:rPr>
          <w:rFonts w:ascii="Times New Roman" w:hAnsi="Times New Roman"/>
          <w:b/>
          <w:lang w:val="en-GB"/>
        </w:rPr>
      </w:pPr>
    </w:p>
    <w:p w14:paraId="6BFB9E29" w14:textId="77777777" w:rsidR="00F31E0D" w:rsidRDefault="00F31E0D" w:rsidP="00877434">
      <w:pPr>
        <w:jc w:val="both"/>
        <w:rPr>
          <w:rFonts w:ascii="Times New Roman" w:hAnsi="Times New Roman"/>
          <w:b/>
          <w:lang w:val="en-GB"/>
        </w:rPr>
      </w:pPr>
    </w:p>
    <w:p w14:paraId="2EEF85DA" w14:textId="77777777" w:rsidR="00F31E0D" w:rsidRDefault="00F31E0D" w:rsidP="00877434">
      <w:pPr>
        <w:jc w:val="both"/>
        <w:rPr>
          <w:rFonts w:ascii="Times New Roman" w:hAnsi="Times New Roman"/>
          <w:b/>
          <w:lang w:val="en-GB"/>
        </w:rPr>
      </w:pPr>
    </w:p>
    <w:p w14:paraId="35EED8E2" w14:textId="77777777" w:rsidR="00F31E0D" w:rsidRDefault="00F31E0D" w:rsidP="00877434">
      <w:pPr>
        <w:jc w:val="both"/>
        <w:rPr>
          <w:rFonts w:ascii="Times New Roman" w:hAnsi="Times New Roman"/>
          <w:b/>
          <w:lang w:val="en-GB"/>
        </w:rPr>
      </w:pPr>
    </w:p>
    <w:p w14:paraId="27032407" w14:textId="77777777" w:rsidR="00F31E0D" w:rsidRDefault="00F31E0D" w:rsidP="00877434">
      <w:pPr>
        <w:jc w:val="both"/>
        <w:rPr>
          <w:rFonts w:ascii="Times New Roman" w:hAnsi="Times New Roman"/>
          <w:b/>
          <w:lang w:val="en-GB"/>
        </w:rPr>
      </w:pPr>
    </w:p>
    <w:p w14:paraId="3E89F6C9" w14:textId="77777777" w:rsidR="00F31E0D" w:rsidRDefault="00F31E0D" w:rsidP="00877434">
      <w:pPr>
        <w:jc w:val="both"/>
        <w:rPr>
          <w:rFonts w:ascii="Times New Roman" w:hAnsi="Times New Roman"/>
          <w:b/>
          <w:lang w:val="en-GB"/>
        </w:rPr>
      </w:pPr>
    </w:p>
    <w:p w14:paraId="4DCD597B" w14:textId="77777777" w:rsidR="00F31E0D" w:rsidRDefault="00F31E0D" w:rsidP="00877434">
      <w:pPr>
        <w:jc w:val="both"/>
        <w:rPr>
          <w:rFonts w:ascii="Times New Roman" w:hAnsi="Times New Roman"/>
          <w:b/>
          <w:lang w:val="en-GB"/>
        </w:rPr>
      </w:pPr>
    </w:p>
    <w:p w14:paraId="59EEA311" w14:textId="77777777" w:rsidR="00F31E0D" w:rsidRDefault="00F31E0D" w:rsidP="00877434">
      <w:pPr>
        <w:jc w:val="both"/>
        <w:rPr>
          <w:rFonts w:ascii="Times New Roman" w:hAnsi="Times New Roman"/>
          <w:b/>
          <w:lang w:val="en-GB"/>
        </w:rPr>
      </w:pPr>
    </w:p>
    <w:p w14:paraId="32F2A5C8" w14:textId="77777777" w:rsidR="00F31E0D" w:rsidRDefault="00F31E0D" w:rsidP="00877434">
      <w:pPr>
        <w:jc w:val="both"/>
        <w:rPr>
          <w:rFonts w:ascii="Times New Roman" w:hAnsi="Times New Roman"/>
          <w:b/>
          <w:lang w:val="en-GB"/>
        </w:rPr>
      </w:pPr>
    </w:p>
    <w:p w14:paraId="423485B1" w14:textId="77777777" w:rsidR="00EB0C38" w:rsidRDefault="00EB0C38" w:rsidP="00877434">
      <w:pPr>
        <w:jc w:val="both"/>
        <w:rPr>
          <w:rFonts w:ascii="Times New Roman" w:hAnsi="Times New Roman"/>
          <w:b/>
          <w:lang w:val="en-GB"/>
        </w:rPr>
      </w:pPr>
    </w:p>
    <w:p w14:paraId="73F9A765" w14:textId="77777777" w:rsidR="00EB0C38" w:rsidRDefault="00EB0C38" w:rsidP="00877434">
      <w:pPr>
        <w:jc w:val="both"/>
        <w:rPr>
          <w:rFonts w:ascii="Times New Roman" w:hAnsi="Times New Roman"/>
          <w:b/>
          <w:lang w:val="en-GB"/>
        </w:rPr>
      </w:pPr>
    </w:p>
    <w:p w14:paraId="66F1B2D8" w14:textId="797837A1" w:rsidR="00FC34E6" w:rsidRPr="00ED0E2C" w:rsidRDefault="00D25573" w:rsidP="00877434">
      <w:pPr>
        <w:jc w:val="both"/>
        <w:rPr>
          <w:rFonts w:ascii="Times New Roman" w:hAnsi="Times New Roman"/>
          <w:lang w:val="en-GB"/>
        </w:rPr>
      </w:pPr>
      <w:r w:rsidRPr="00ED0E2C">
        <w:rPr>
          <w:rFonts w:ascii="Times New Roman" w:hAnsi="Times New Roman"/>
          <w:b/>
          <w:lang w:val="en-GB"/>
        </w:rPr>
        <w:lastRenderedPageBreak/>
        <w:t xml:space="preserve">Supplementary </w:t>
      </w:r>
      <w:r w:rsidR="001F6E1A">
        <w:rPr>
          <w:rFonts w:ascii="Times New Roman" w:hAnsi="Times New Roman"/>
          <w:b/>
          <w:lang w:val="en-GB"/>
        </w:rPr>
        <w:t xml:space="preserve">Figure </w:t>
      </w:r>
      <w:r w:rsidR="00877434" w:rsidRPr="00ED0E2C">
        <w:rPr>
          <w:rFonts w:ascii="Times New Roman" w:hAnsi="Times New Roman"/>
          <w:b/>
          <w:lang w:val="en-GB"/>
        </w:rPr>
        <w:t>2</w:t>
      </w:r>
    </w:p>
    <w:p w14:paraId="6166E348" w14:textId="0CEF8F0A" w:rsidR="00FC34E6" w:rsidRPr="00D25573" w:rsidRDefault="005F49CB" w:rsidP="00877434">
      <w:pPr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noProof/>
        </w:rPr>
        <w:drawing>
          <wp:inline distT="0" distB="0" distL="0" distR="0" wp14:anchorId="77312EE1" wp14:editId="129CE3C3">
            <wp:extent cx="4735880" cy="7501890"/>
            <wp:effectExtent l="0" t="0" r="0" b="0"/>
            <wp:docPr id="2" name="Immagine 2" descr="Supplementray 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ementray figure S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8280" cy="7505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2A2F14" w14:textId="1B175C35" w:rsidR="00FC34E6" w:rsidRPr="00EB0C38" w:rsidRDefault="00FC34E6" w:rsidP="00FC34E6">
      <w:pPr>
        <w:jc w:val="both"/>
        <w:rPr>
          <w:rFonts w:ascii="Times New Roman" w:eastAsia="Times New Roman" w:hAnsi="Times New Roman"/>
          <w:sz w:val="18"/>
          <w:szCs w:val="18"/>
          <w:lang w:val="en-GB"/>
        </w:rPr>
      </w:pPr>
      <w:proofErr w:type="spellStart"/>
      <w:r w:rsidRPr="00EB0C38">
        <w:rPr>
          <w:rFonts w:ascii="Times New Roman" w:eastAsia="Times New Roman" w:hAnsi="Times New Roman"/>
          <w:sz w:val="18"/>
          <w:szCs w:val="18"/>
          <w:lang w:val="en-GB"/>
        </w:rPr>
        <w:t>Heatmap</w:t>
      </w:r>
      <w:proofErr w:type="spellEnd"/>
      <w:r w:rsidRPr="00EB0C38">
        <w:rPr>
          <w:rFonts w:ascii="Times New Roman" w:eastAsia="Times New Roman" w:hAnsi="Times New Roman"/>
          <w:sz w:val="18"/>
          <w:szCs w:val="18"/>
          <w:lang w:val="en-GB"/>
        </w:rPr>
        <w:t xml:space="preserve"> of the down-regulated genes involved in </w:t>
      </w:r>
      <w:r w:rsidR="00E61F76">
        <w:rPr>
          <w:rFonts w:ascii="Times New Roman" w:eastAsia="Times New Roman" w:hAnsi="Times New Roman"/>
          <w:sz w:val="18"/>
          <w:szCs w:val="18"/>
          <w:lang w:val="en-GB"/>
        </w:rPr>
        <w:t>neurolymphomatosis (</w:t>
      </w:r>
      <w:r w:rsidRPr="00EB0C38">
        <w:rPr>
          <w:rFonts w:ascii="Times New Roman" w:eastAsia="Times New Roman" w:hAnsi="Times New Roman"/>
          <w:sz w:val="18"/>
          <w:szCs w:val="18"/>
          <w:lang w:val="en-GB"/>
        </w:rPr>
        <w:t>NL</w:t>
      </w:r>
      <w:r w:rsidR="00E61F76">
        <w:rPr>
          <w:rFonts w:ascii="Times New Roman" w:eastAsia="Times New Roman" w:hAnsi="Times New Roman"/>
          <w:sz w:val="18"/>
          <w:szCs w:val="18"/>
          <w:lang w:val="en-GB"/>
        </w:rPr>
        <w:t>)</w:t>
      </w:r>
      <w:r w:rsidRPr="00EB0C38">
        <w:rPr>
          <w:rFonts w:ascii="Times New Roman" w:eastAsia="Times New Roman" w:hAnsi="Times New Roman"/>
          <w:sz w:val="18"/>
          <w:szCs w:val="18"/>
          <w:lang w:val="en-GB"/>
        </w:rPr>
        <w:t xml:space="preserve">. </w:t>
      </w:r>
    </w:p>
    <w:p w14:paraId="445CD7A6" w14:textId="77777777" w:rsidR="00FC34E6" w:rsidRPr="00D25573" w:rsidRDefault="00FC34E6" w:rsidP="00877434">
      <w:pPr>
        <w:jc w:val="both"/>
        <w:rPr>
          <w:rFonts w:ascii="Times New Roman" w:hAnsi="Times New Roman"/>
          <w:lang w:val="en-GB"/>
        </w:rPr>
      </w:pPr>
    </w:p>
    <w:p w14:paraId="38C9DCCA" w14:textId="77777777" w:rsidR="00115B69" w:rsidRDefault="00115B69" w:rsidP="00877434">
      <w:pPr>
        <w:jc w:val="both"/>
        <w:rPr>
          <w:rFonts w:ascii="Times New Roman" w:hAnsi="Times New Roman"/>
          <w:lang w:val="en-GB"/>
        </w:rPr>
      </w:pPr>
    </w:p>
    <w:p w14:paraId="27DA681D" w14:textId="77777777" w:rsidR="00625153" w:rsidRDefault="00625153" w:rsidP="00877434">
      <w:pPr>
        <w:jc w:val="both"/>
        <w:rPr>
          <w:rFonts w:ascii="Times New Roman" w:hAnsi="Times New Roman"/>
          <w:lang w:val="en-GB"/>
        </w:rPr>
      </w:pPr>
    </w:p>
    <w:p w14:paraId="00D8E3D3" w14:textId="77777777" w:rsidR="00625153" w:rsidRDefault="00625153" w:rsidP="00877434">
      <w:pPr>
        <w:jc w:val="both"/>
        <w:rPr>
          <w:rFonts w:ascii="Times New Roman" w:hAnsi="Times New Roman"/>
          <w:lang w:val="en-GB"/>
        </w:rPr>
      </w:pPr>
    </w:p>
    <w:p w14:paraId="1BA8CD7A" w14:textId="77777777" w:rsidR="00625153" w:rsidRDefault="00625153" w:rsidP="00877434">
      <w:pPr>
        <w:jc w:val="both"/>
        <w:rPr>
          <w:rFonts w:ascii="Times New Roman" w:hAnsi="Times New Roman"/>
          <w:lang w:val="en-GB"/>
        </w:rPr>
      </w:pPr>
    </w:p>
    <w:p w14:paraId="35DF8129" w14:textId="77777777" w:rsidR="00625153" w:rsidRDefault="00625153" w:rsidP="00877434">
      <w:pPr>
        <w:jc w:val="both"/>
        <w:rPr>
          <w:rFonts w:ascii="Times New Roman" w:hAnsi="Times New Roman"/>
          <w:lang w:val="en-GB"/>
        </w:rPr>
      </w:pPr>
    </w:p>
    <w:p w14:paraId="2D3FDE65" w14:textId="77777777" w:rsidR="008D575B" w:rsidRDefault="008D575B" w:rsidP="00877434">
      <w:pPr>
        <w:jc w:val="both"/>
        <w:rPr>
          <w:rFonts w:ascii="Times New Roman" w:hAnsi="Times New Roman"/>
          <w:lang w:val="en-GB"/>
        </w:rPr>
      </w:pPr>
    </w:p>
    <w:p w14:paraId="3327F0EC" w14:textId="206E28FD" w:rsidR="00A02E99" w:rsidRPr="00ED0E2C" w:rsidRDefault="00115B69" w:rsidP="00877434">
      <w:pPr>
        <w:jc w:val="both"/>
        <w:rPr>
          <w:rFonts w:ascii="Times New Roman" w:hAnsi="Times New Roman"/>
          <w:b/>
          <w:lang w:val="en-GB"/>
        </w:rPr>
      </w:pPr>
      <w:r w:rsidRPr="00ED0E2C">
        <w:rPr>
          <w:rFonts w:ascii="Times New Roman" w:hAnsi="Times New Roman"/>
          <w:b/>
          <w:lang w:val="en-GB"/>
        </w:rPr>
        <w:lastRenderedPageBreak/>
        <w:t xml:space="preserve">Supplementary </w:t>
      </w:r>
      <w:r w:rsidR="001F6E1A">
        <w:rPr>
          <w:rFonts w:ascii="Times New Roman" w:hAnsi="Times New Roman"/>
          <w:b/>
          <w:lang w:val="en-GB"/>
        </w:rPr>
        <w:t xml:space="preserve">Figure </w:t>
      </w:r>
      <w:r w:rsidR="00A02E99" w:rsidRPr="00ED0E2C">
        <w:rPr>
          <w:rFonts w:ascii="Times New Roman" w:hAnsi="Times New Roman"/>
          <w:b/>
          <w:lang w:val="en-GB"/>
        </w:rPr>
        <w:t>3</w:t>
      </w:r>
    </w:p>
    <w:p w14:paraId="7E460B1E" w14:textId="77777777" w:rsidR="00EB0C38" w:rsidRPr="00EB0C38" w:rsidRDefault="00EB0C38" w:rsidP="00877434">
      <w:pPr>
        <w:jc w:val="both"/>
        <w:rPr>
          <w:rFonts w:ascii="Times New Roman" w:hAnsi="Times New Roman"/>
          <w:b/>
          <w:sz w:val="22"/>
          <w:szCs w:val="22"/>
          <w:lang w:val="en-GB"/>
        </w:rPr>
      </w:pPr>
    </w:p>
    <w:p w14:paraId="1E5268C6" w14:textId="21C83735" w:rsidR="00877434" w:rsidRPr="00D25573" w:rsidRDefault="005F49CB" w:rsidP="00877434">
      <w:pPr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noProof/>
        </w:rPr>
        <w:drawing>
          <wp:inline distT="0" distB="0" distL="0" distR="0" wp14:anchorId="34E0773C" wp14:editId="06A42C74">
            <wp:extent cx="4143650" cy="3022833"/>
            <wp:effectExtent l="0" t="0" r="0" b="0"/>
            <wp:docPr id="3" name="Immagine 3" descr="Supplementary 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upplementary figure S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3650" cy="3022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8A4201" w14:textId="77777777" w:rsidR="00FC34E6" w:rsidRDefault="00B7450D" w:rsidP="00877434">
      <w:pPr>
        <w:jc w:val="both"/>
        <w:rPr>
          <w:rFonts w:ascii="Times New Roman" w:hAnsi="Times New Roman"/>
          <w:i/>
          <w:sz w:val="18"/>
          <w:szCs w:val="18"/>
          <w:lang w:val="en-GB"/>
        </w:rPr>
      </w:pPr>
      <w:r w:rsidRPr="00EB0C38">
        <w:rPr>
          <w:rFonts w:ascii="Times New Roman" w:hAnsi="Times New Roman"/>
          <w:sz w:val="18"/>
          <w:szCs w:val="18"/>
          <w:lang w:val="en-GB"/>
        </w:rPr>
        <w:t xml:space="preserve">Validation by Real-time RT-PCR. Mean fold changes values (Bars: SEM) from the two </w:t>
      </w:r>
      <w:r w:rsidR="00597537" w:rsidRPr="00EB0C38">
        <w:rPr>
          <w:rFonts w:ascii="Times New Roman" w:hAnsi="Times New Roman"/>
          <w:sz w:val="18"/>
          <w:szCs w:val="18"/>
          <w:lang w:val="en-GB"/>
        </w:rPr>
        <w:t>selected</w:t>
      </w:r>
      <w:r w:rsidRPr="00EB0C38">
        <w:rPr>
          <w:rFonts w:ascii="Times New Roman" w:hAnsi="Times New Roman"/>
          <w:sz w:val="18"/>
          <w:szCs w:val="18"/>
          <w:lang w:val="en-GB"/>
        </w:rPr>
        <w:t xml:space="preserve"> up-regulated genes (</w:t>
      </w:r>
      <w:r w:rsidRPr="00EB0C38">
        <w:rPr>
          <w:rFonts w:ascii="Times New Roman" w:hAnsi="Times New Roman"/>
          <w:i/>
          <w:sz w:val="18"/>
          <w:szCs w:val="18"/>
          <w:lang w:val="en-GB"/>
        </w:rPr>
        <w:t>DES and ACTA1).</w:t>
      </w:r>
    </w:p>
    <w:p w14:paraId="577E31C5" w14:textId="77777777" w:rsidR="00340DAF" w:rsidRDefault="00340DAF" w:rsidP="00877434">
      <w:pPr>
        <w:jc w:val="both"/>
        <w:rPr>
          <w:rFonts w:ascii="Times New Roman" w:hAnsi="Times New Roman"/>
          <w:i/>
          <w:sz w:val="18"/>
          <w:szCs w:val="18"/>
          <w:lang w:val="en-GB"/>
        </w:rPr>
      </w:pPr>
    </w:p>
    <w:p w14:paraId="0C90806F" w14:textId="77777777" w:rsidR="00340DAF" w:rsidRDefault="00340DAF" w:rsidP="00877434">
      <w:pPr>
        <w:jc w:val="both"/>
        <w:rPr>
          <w:rFonts w:ascii="Times New Roman" w:hAnsi="Times New Roman"/>
          <w:i/>
          <w:sz w:val="18"/>
          <w:szCs w:val="18"/>
          <w:lang w:val="en-GB"/>
        </w:rPr>
        <w:sectPr w:rsidR="00340DAF" w:rsidSect="003809E9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37AE4B48" w14:textId="2333A8BB" w:rsidR="00340DAF" w:rsidRPr="00ED0E2C" w:rsidRDefault="001F6E1A" w:rsidP="00340DAF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lastRenderedPageBreak/>
        <w:t xml:space="preserve">Supplementary Table </w:t>
      </w:r>
      <w:r w:rsidR="00340DAF">
        <w:rPr>
          <w:rFonts w:ascii="Times New Roman" w:hAnsi="Times New Roman"/>
          <w:b/>
          <w:lang w:val="en-GB"/>
        </w:rPr>
        <w:t>1</w:t>
      </w:r>
      <w:r w:rsidR="00340DAF" w:rsidRPr="00ED0E2C">
        <w:rPr>
          <w:rFonts w:ascii="Times New Roman" w:hAnsi="Times New Roman"/>
          <w:b/>
          <w:lang w:val="en-GB"/>
        </w:rPr>
        <w:t xml:space="preserve">. </w:t>
      </w:r>
      <w:r w:rsidR="00340DAF" w:rsidRPr="00ED0E2C">
        <w:rPr>
          <w:rFonts w:ascii="Times New Roman" w:eastAsia="Times" w:hAnsi="Times New Roman"/>
          <w:b/>
          <w:lang w:val="en-GB"/>
        </w:rPr>
        <w:t>Pattern of expression for RPL26, RPS27 and RPS29</w:t>
      </w:r>
    </w:p>
    <w:tbl>
      <w:tblPr>
        <w:tblStyle w:val="Grigliatabella"/>
        <w:tblW w:w="13776" w:type="dxa"/>
        <w:tblLook w:val="04A0" w:firstRow="1" w:lastRow="0" w:firstColumn="1" w:lastColumn="0" w:noHBand="0" w:noVBand="1"/>
      </w:tblPr>
      <w:tblGrid>
        <w:gridCol w:w="1668"/>
        <w:gridCol w:w="882"/>
        <w:gridCol w:w="1019"/>
        <w:gridCol w:w="1019"/>
        <w:gridCol w:w="1049"/>
        <w:gridCol w:w="992"/>
        <w:gridCol w:w="992"/>
        <w:gridCol w:w="1047"/>
        <w:gridCol w:w="1020"/>
        <w:gridCol w:w="1020"/>
        <w:gridCol w:w="1020"/>
        <w:gridCol w:w="1020"/>
        <w:gridCol w:w="1028"/>
      </w:tblGrid>
      <w:tr w:rsidR="00340DAF" w:rsidRPr="00EB0C38" w14:paraId="6E25903C" w14:textId="77777777" w:rsidTr="009B634C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8AD6B5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b/>
                <w:bCs/>
                <w:color w:val="221E1F"/>
                <w:sz w:val="18"/>
                <w:szCs w:val="18"/>
                <w:lang w:val="en-GB"/>
              </w:rPr>
              <w:t>Case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5BB784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0C38">
              <w:rPr>
                <w:rFonts w:ascii="Times New Roman" w:hAnsi="Times New Roman"/>
                <w:sz w:val="18"/>
                <w:szCs w:val="18"/>
              </w:rPr>
              <w:t>NL1</w:t>
            </w:r>
          </w:p>
          <w:p w14:paraId="529C3405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</w:rPr>
              <w:t>(N°6)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848154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0C38">
              <w:rPr>
                <w:rFonts w:ascii="Times New Roman" w:hAnsi="Times New Roman"/>
                <w:sz w:val="18"/>
                <w:szCs w:val="18"/>
              </w:rPr>
              <w:t xml:space="preserve">NL2 </w:t>
            </w:r>
          </w:p>
          <w:p w14:paraId="6F62415D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</w:rPr>
              <w:t>(N°3)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72826D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0C38">
              <w:rPr>
                <w:rFonts w:ascii="Times New Roman" w:hAnsi="Times New Roman"/>
                <w:sz w:val="18"/>
                <w:szCs w:val="18"/>
              </w:rPr>
              <w:t xml:space="preserve">NL3 </w:t>
            </w:r>
          </w:p>
          <w:p w14:paraId="6F0249F7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0C38">
              <w:rPr>
                <w:rFonts w:ascii="Times New Roman" w:hAnsi="Times New Roman"/>
                <w:sz w:val="18"/>
                <w:szCs w:val="18"/>
              </w:rPr>
              <w:t>(N°8)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DC75AD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0C38">
              <w:rPr>
                <w:rFonts w:ascii="Times New Roman" w:hAnsi="Times New Roman"/>
                <w:sz w:val="18"/>
                <w:szCs w:val="18"/>
              </w:rPr>
              <w:t xml:space="preserve">NL4 </w:t>
            </w:r>
          </w:p>
          <w:p w14:paraId="359B4BE2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</w:rPr>
              <w:t>(N°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BAF55F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</w:rPr>
              <w:t>NL5 (N°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63EFF1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</w:rPr>
              <w:t>NL6 (N°4)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F8AD65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</w:rPr>
              <w:t>CIDP1 (N°1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20C20D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</w:rPr>
              <w:t>CIDP2 (N°4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C135B4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</w:rPr>
              <w:t>VASC1 (N°1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361114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</w:rPr>
              <w:t>VASC2 (N°2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3A328A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</w:rPr>
              <w:t>VASC3 (N°8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B19ECA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</w:rPr>
              <w:t>VASC4 (N°10)</w:t>
            </w:r>
          </w:p>
        </w:tc>
      </w:tr>
      <w:tr w:rsidR="00340DAF" w:rsidRPr="00EB0C38" w14:paraId="1F6CD318" w14:textId="77777777" w:rsidTr="009B634C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1B3A5F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9B09A1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eastAsia="Times" w:hAnsi="Times New Roman"/>
                <w:sz w:val="18"/>
                <w:szCs w:val="18"/>
                <w:lang w:val="en-GB"/>
              </w:rPr>
              <w:t>SMNP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CD4B64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eastAsia="Times" w:hAnsi="Times New Roman"/>
                <w:sz w:val="18"/>
                <w:szCs w:val="18"/>
                <w:lang w:val="en-GB"/>
              </w:rPr>
              <w:t>MN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D2165D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AMSAN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B0E238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SMN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E38909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M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0D0081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MN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D90D5B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CIDP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E25A9C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CIDP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BB0ADC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V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9C5AE3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V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577C73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VN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4E1448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VN</w:t>
            </w:r>
          </w:p>
        </w:tc>
      </w:tr>
      <w:tr w:rsidR="00340DAF" w:rsidRPr="00EB0C38" w14:paraId="038837D1" w14:textId="77777777" w:rsidTr="009B634C">
        <w:trPr>
          <w:trHeight w:val="2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CEAF764" w14:textId="77777777" w:rsidR="00340DAF" w:rsidRPr="00EB0C38" w:rsidRDefault="00340DAF" w:rsidP="009B634C">
            <w:pPr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RPL26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218F98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8E9303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AA96EE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6D152E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D2750E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E170EE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B621F2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40FF55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901F1E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06A76E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51DF3C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EDC414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</w:tr>
      <w:tr w:rsidR="00340DAF" w:rsidRPr="00EB0C38" w14:paraId="7FE0C6E1" w14:textId="77777777" w:rsidTr="009B634C">
        <w:trPr>
          <w:trHeight w:val="2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BD20CD8" w14:textId="77777777" w:rsidR="00340DAF" w:rsidRPr="00EB0C38" w:rsidRDefault="00340DAF" w:rsidP="009B634C">
            <w:pPr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Epineurium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36B9F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49299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8B746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BBB0B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35AD5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05BF2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42017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FEFA5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945E2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AF11A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051FC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F5D45C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</w:tr>
      <w:tr w:rsidR="00340DAF" w:rsidRPr="00EB0C38" w14:paraId="25688DDA" w14:textId="77777777" w:rsidTr="009B634C">
        <w:trPr>
          <w:trHeight w:val="2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3A906F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CD20                      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3E556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++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20D8D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EB70F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19650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04910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FC806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96686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EDC12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DA3FD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/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8E7B8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E4A46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/+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841D65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</w:tr>
      <w:tr w:rsidR="00340DAF" w:rsidRPr="00EB0C38" w14:paraId="7505403C" w14:textId="77777777" w:rsidTr="009B634C">
        <w:trPr>
          <w:trHeight w:val="2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16A41C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CD3                        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29DAF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0/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848C5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C93B2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ADD3E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67B9A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081E3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3AB1E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88CF1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/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3DAE2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0E812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3B774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91D0D6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</w:tr>
      <w:tr w:rsidR="00340DAF" w:rsidRPr="00EB0C38" w14:paraId="00124EB8" w14:textId="77777777" w:rsidTr="009B634C">
        <w:trPr>
          <w:trHeight w:val="2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7E3B3A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Vessels (EC)                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307FF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69902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88D42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00B46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D3E4B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B9020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4DD09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0920F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049F3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1DCE7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4336D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45CE90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</w:tr>
      <w:tr w:rsidR="00340DAF" w:rsidRPr="00EB0C38" w14:paraId="629FC2CD" w14:textId="77777777" w:rsidTr="009B634C">
        <w:trPr>
          <w:trHeight w:val="2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62AB9B" w14:textId="77777777" w:rsidR="00340DAF" w:rsidRPr="00EB0C38" w:rsidRDefault="00340DAF" w:rsidP="009B634C">
            <w:pPr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proofErr w:type="spellStart"/>
            <w:r w:rsidRPr="00EB0C38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Endoneurium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E2D15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44296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B6B07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5D32B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2FA8E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2DC93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4B5B7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BFDCE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496E3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D4E24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BA672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4D6EC9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</w:tr>
      <w:tr w:rsidR="00340DAF" w:rsidRPr="00EB0C38" w14:paraId="01D6D2A8" w14:textId="77777777" w:rsidTr="009B634C">
        <w:trPr>
          <w:trHeight w:val="2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010BA4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CD2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84BE7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0/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48EAB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++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22757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++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BF9B1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6C0E8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37AAC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+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5CBAA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2EE8E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6A776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32699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C6F0F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5D6420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</w:tr>
      <w:tr w:rsidR="00340DAF" w:rsidRPr="00EB0C38" w14:paraId="2194DFCD" w14:textId="77777777" w:rsidTr="009B634C">
        <w:trPr>
          <w:trHeight w:val="2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5C1EE5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CD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A02F2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FE0E5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38902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/+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BE711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C731B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8BD6F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81102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150B7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27844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C7EE1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C3DBA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08E70E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</w:tr>
      <w:tr w:rsidR="00340DAF" w:rsidRPr="00EB0C38" w14:paraId="702003A9" w14:textId="77777777" w:rsidTr="009B634C">
        <w:trPr>
          <w:trHeight w:val="2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5A7B89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Vessels (EC)                 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21C3A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18E4D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+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CE06A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++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9FE13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50842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A7EED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437B7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A5DB7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A2772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824E4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C2EEC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00E362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</w:tr>
      <w:tr w:rsidR="00340DAF" w:rsidRPr="00EB0C38" w14:paraId="41FE95F6" w14:textId="77777777" w:rsidTr="009B634C">
        <w:trPr>
          <w:trHeight w:val="2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395B2A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Pericytes</w:t>
            </w:r>
            <w:proofErr w:type="spellEnd"/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-like cell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B1BF9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CDE66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+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CB8B5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++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6E6CC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10172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12405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F90BC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/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0499F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543FB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DF19D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AF091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6BF764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</w:tr>
      <w:tr w:rsidR="00340DAF" w:rsidRPr="00EB0C38" w14:paraId="6477F638" w14:textId="77777777" w:rsidTr="009B634C">
        <w:trPr>
          <w:trHeight w:val="2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CBE804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eastAsia="Times" w:hAnsi="Times New Roman"/>
                <w:sz w:val="18"/>
                <w:szCs w:val="18"/>
                <w:lang w:val="en-GB"/>
              </w:rPr>
              <w:t>Schwann cells</w:t>
            </w: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  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0BFA3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4B66A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6F76B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++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EA7E7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C0F33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FFFE6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91BBC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9B478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D29C7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86F7D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9F117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62E1A9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</w:tr>
      <w:tr w:rsidR="00340DAF" w:rsidRPr="00EB0C38" w14:paraId="503CE500" w14:textId="77777777" w:rsidTr="009B634C">
        <w:trPr>
          <w:trHeight w:val="2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92DBCC6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" w:hAnsi="Times New Roman"/>
                <w:sz w:val="18"/>
                <w:szCs w:val="18"/>
                <w:lang w:val="en-GB"/>
              </w:rPr>
            </w:pPr>
            <w:r w:rsidRPr="00EB0C38">
              <w:rPr>
                <w:rFonts w:ascii="Times New Roman" w:eastAsia="Times" w:hAnsi="Times New Roman"/>
                <w:sz w:val="18"/>
                <w:szCs w:val="18"/>
                <w:lang w:val="en-GB"/>
              </w:rPr>
              <w:t>Axons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AFF07E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A9CF36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7F48BA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15AF96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FDC0D1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DAFC06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0353D0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B32009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E0F26D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C134DC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15C006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7499CB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</w:tr>
      <w:tr w:rsidR="00340DAF" w:rsidRPr="00EB0C38" w14:paraId="763CDF24" w14:textId="77777777" w:rsidTr="009B634C">
        <w:trPr>
          <w:trHeight w:val="2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B2A0C56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RPS27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282931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C1107F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A2ADDA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F47C9B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5D1C40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11AA34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BB568C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F4018A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EBEC50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D5A975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D2B2A9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1CF056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</w:tr>
      <w:tr w:rsidR="00340DAF" w:rsidRPr="00EB0C38" w14:paraId="118E0F99" w14:textId="77777777" w:rsidTr="009B634C">
        <w:trPr>
          <w:trHeight w:val="2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49685C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Epineurium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543B3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2FF4C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8D535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840D8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CA292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57782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6801A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D6965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11C97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2789E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9FBE0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70843D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</w:tr>
      <w:tr w:rsidR="00340DAF" w:rsidRPr="00EB0C38" w14:paraId="309F4E25" w14:textId="77777777" w:rsidTr="009B634C">
        <w:trPr>
          <w:trHeight w:val="2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F92897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CD20                      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6F1B0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++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2B5B2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12F74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63B0D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42741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2D808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68890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1FE77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BE256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6E58B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0D957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EEC243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</w:tr>
      <w:tr w:rsidR="00340DAF" w:rsidRPr="00EB0C38" w14:paraId="305A7000" w14:textId="77777777" w:rsidTr="009B634C">
        <w:trPr>
          <w:trHeight w:val="2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85B80E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CD3                        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2F064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0/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CF71B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0AB4A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7FF9D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5F9B0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88BA3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1B69E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7B365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A2E64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2802F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C33FC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/+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C32B21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/+</w:t>
            </w:r>
          </w:p>
        </w:tc>
      </w:tr>
      <w:tr w:rsidR="00340DAF" w:rsidRPr="00EB0C38" w14:paraId="248E2A3E" w14:textId="77777777" w:rsidTr="009B634C">
        <w:trPr>
          <w:trHeight w:val="2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876FC4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Vessels (EC)               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77BC9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48FBB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ADE3C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C93D0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F819A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BF8A4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E839F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C2EA5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65F84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B00D3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B8F80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1CC3BF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</w:tr>
      <w:tr w:rsidR="00340DAF" w:rsidRPr="00EB0C38" w14:paraId="1F9807E9" w14:textId="77777777" w:rsidTr="009B634C">
        <w:trPr>
          <w:trHeight w:val="2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F73FCE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color w:val="221E1F"/>
                <w:sz w:val="18"/>
                <w:szCs w:val="18"/>
                <w:lang w:val="en-GB"/>
              </w:rPr>
            </w:pPr>
            <w:proofErr w:type="spellStart"/>
            <w:r w:rsidRPr="00EB0C38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Endoneurium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7CAFE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34BF7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60678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2E4DD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2BFC3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36EA4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8320A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486C4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304F1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14F12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31DE3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9E57B8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</w:tr>
      <w:tr w:rsidR="00340DAF" w:rsidRPr="00EB0C38" w14:paraId="5CD5CDC5" w14:textId="77777777" w:rsidTr="009B634C">
        <w:trPr>
          <w:trHeight w:val="2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7435DC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CD2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305F3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80AA0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+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C83AD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++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45EBC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338CD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6D688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+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0F2E1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2628D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B99A2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1B09A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0A1C5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FAC149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</w:tr>
      <w:tr w:rsidR="00340DAF" w:rsidRPr="00EB0C38" w14:paraId="1B921A6D" w14:textId="77777777" w:rsidTr="009B634C">
        <w:trPr>
          <w:trHeight w:val="2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43E243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CD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DE7B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31317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01D52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/+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17C9A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5E10F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7D05F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190C6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BC19E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F7B07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F90F5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909E7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2DC958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</w:tr>
      <w:tr w:rsidR="00340DAF" w:rsidRPr="00EB0C38" w14:paraId="441F073A" w14:textId="77777777" w:rsidTr="009B634C">
        <w:trPr>
          <w:trHeight w:val="2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0C78FA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Vessels                    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9DD32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7A0DB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2B54C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1DFE1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68837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478C7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A391F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E1109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057A5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F1276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3F137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39953D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</w:tr>
      <w:tr w:rsidR="00340DAF" w:rsidRPr="00EB0C38" w14:paraId="182AA255" w14:textId="77777777" w:rsidTr="009B634C">
        <w:trPr>
          <w:trHeight w:val="2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6525B7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Pericytes</w:t>
            </w:r>
            <w:proofErr w:type="spellEnd"/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-like cell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4E207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00CD1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8ABCE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3DDAC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BCF2D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7B3F5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FAA34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14B74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894AF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CB4A5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B0B2F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4903FB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</w:tr>
      <w:tr w:rsidR="00340DAF" w:rsidRPr="00EB0C38" w14:paraId="220BF130" w14:textId="77777777" w:rsidTr="009B634C">
        <w:trPr>
          <w:trHeight w:val="2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A24AF4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eastAsia="Times" w:hAnsi="Times New Roman"/>
                <w:sz w:val="18"/>
                <w:szCs w:val="18"/>
                <w:lang w:val="en-GB"/>
              </w:rPr>
              <w:t>Schwann cells</w:t>
            </w: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  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255B3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E6C73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34900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45AF1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1B682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33C5E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FC342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27E09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A0EEB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B0A37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3A657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C12097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</w:tr>
      <w:tr w:rsidR="00340DAF" w:rsidRPr="00EB0C38" w14:paraId="2C3CE6F1" w14:textId="77777777" w:rsidTr="009B634C">
        <w:trPr>
          <w:trHeight w:val="2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F3077FC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" w:hAnsi="Times New Roman"/>
                <w:sz w:val="18"/>
                <w:szCs w:val="18"/>
                <w:lang w:val="en-GB"/>
              </w:rPr>
            </w:pPr>
            <w:r w:rsidRPr="00EB0C38">
              <w:rPr>
                <w:rFonts w:ascii="Times New Roman" w:eastAsia="Times" w:hAnsi="Times New Roman"/>
                <w:sz w:val="18"/>
                <w:szCs w:val="18"/>
                <w:lang w:val="en-GB"/>
              </w:rPr>
              <w:t>Axons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77C534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+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D540BF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+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21A598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DA999F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446E0F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3F14AF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09523F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A4F81B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CEE6A6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7322AF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0645C7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AFB197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</w:tr>
      <w:tr w:rsidR="00340DAF" w:rsidRPr="00EB0C38" w14:paraId="4B37D574" w14:textId="77777777" w:rsidTr="009B634C">
        <w:trPr>
          <w:trHeight w:val="2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7747368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RPS29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7C3E0B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64D6A0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8AC5E3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D688C7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4A291C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1809D0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3D471B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DDA8C8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A0CF8E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475EB0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08798D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2BFA8D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</w:tr>
      <w:tr w:rsidR="00340DAF" w:rsidRPr="00EB0C38" w14:paraId="7A119FA9" w14:textId="77777777" w:rsidTr="009B634C">
        <w:trPr>
          <w:trHeight w:val="2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04A213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Epineurium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A9210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23D84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EB24B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AA9B6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D6304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C5743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C71C3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55087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F53A4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87326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657F6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896C6E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</w:tr>
      <w:tr w:rsidR="00340DAF" w:rsidRPr="00EB0C38" w14:paraId="6ACEAA9B" w14:textId="77777777" w:rsidTr="009B634C">
        <w:trPr>
          <w:trHeight w:val="2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26FF39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CD20                      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9E5AE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++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D11FD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7DF37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B25AF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18935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99FE8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83F41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F6E64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ABAA3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6BD8E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2CF39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448C7F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</w:tr>
      <w:tr w:rsidR="00340DAF" w:rsidRPr="00EB0C38" w14:paraId="2BAAC813" w14:textId="77777777" w:rsidTr="009B634C">
        <w:trPr>
          <w:trHeight w:val="2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73E2ED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CD3                        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55B77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2B501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6B9DC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5063C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D196B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4EDC0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183FE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16550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89730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CEE11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5F604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9BCA40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</w:tr>
      <w:tr w:rsidR="00340DAF" w:rsidRPr="00EB0C38" w14:paraId="694C27F7" w14:textId="77777777" w:rsidTr="009B634C">
        <w:trPr>
          <w:trHeight w:val="2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CA5E0A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Vessels (EC)                  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67701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0453E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D3A3C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FDA0C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CFECA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74BBF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1B95A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078CE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738C6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9D7C5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7AA97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E80673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</w:tr>
      <w:tr w:rsidR="00340DAF" w:rsidRPr="00EB0C38" w14:paraId="2728CCC6" w14:textId="77777777" w:rsidTr="009B634C">
        <w:trPr>
          <w:trHeight w:val="2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A625CB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color w:val="221E1F"/>
                <w:sz w:val="18"/>
                <w:szCs w:val="18"/>
                <w:lang w:val="en-GB"/>
              </w:rPr>
            </w:pPr>
            <w:proofErr w:type="spellStart"/>
            <w:r w:rsidRPr="00EB0C38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Endoneurium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4A846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862DD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5A588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C25CE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309AF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73ABD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55F66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96D8B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C751F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5D10C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18856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180FF4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</w:p>
        </w:tc>
      </w:tr>
      <w:tr w:rsidR="00340DAF" w:rsidRPr="00EB0C38" w14:paraId="2F04154A" w14:textId="77777777" w:rsidTr="009B634C">
        <w:trPr>
          <w:trHeight w:val="2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448631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CD2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D03D4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8C9C8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201D5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++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D0BBD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836D1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BABA5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++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4A9DD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563B7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F5AEA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FB161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49F25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1A1E2B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</w:tr>
      <w:tr w:rsidR="00340DAF" w:rsidRPr="00EB0C38" w14:paraId="37C2EC89" w14:textId="77777777" w:rsidTr="009B634C">
        <w:trPr>
          <w:trHeight w:val="2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B17E2A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CD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1F9A3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296A9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AD74A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22280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262A4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EF4C2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0A5BF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3601B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AF634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3EF40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E333C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C03521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</w:tr>
      <w:tr w:rsidR="00340DAF" w:rsidRPr="00EB0C38" w14:paraId="7314F6F7" w14:textId="77777777" w:rsidTr="009B634C">
        <w:trPr>
          <w:trHeight w:val="2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F915EE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Vessels (EC)                   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B18A3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0/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D0280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/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5C7CF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/+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F2BD7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19033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5DE1B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/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662AA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3D7B8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77E04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A46EE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FEC61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8C2FDC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</w:tr>
      <w:tr w:rsidR="00340DAF" w:rsidRPr="00EB0C38" w14:paraId="178059C3" w14:textId="77777777" w:rsidTr="009B634C">
        <w:trPr>
          <w:trHeight w:val="2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535F17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Pericytes</w:t>
            </w:r>
            <w:proofErr w:type="spellEnd"/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-like cell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3A47C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A0C8D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05F73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AC3FF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E0C56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C4570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0BFD1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B7E81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102F0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A967F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C296D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AE29A4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</w:tr>
      <w:tr w:rsidR="00340DAF" w:rsidRPr="00EB0C38" w14:paraId="796B7C45" w14:textId="77777777" w:rsidTr="009B634C">
        <w:trPr>
          <w:trHeight w:val="2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0057DF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B0C38">
              <w:rPr>
                <w:rFonts w:ascii="Times New Roman" w:eastAsia="Times" w:hAnsi="Times New Roman"/>
                <w:sz w:val="18"/>
                <w:szCs w:val="18"/>
                <w:lang w:val="en-GB"/>
              </w:rPr>
              <w:t>Schwann cells</w:t>
            </w: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7CB2B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A2390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31738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E72E5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A93D4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627A5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BDA0D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92154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0700E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78913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27C64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9ABDAE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  <w:t>0</w:t>
            </w:r>
          </w:p>
        </w:tc>
      </w:tr>
      <w:tr w:rsidR="00340DAF" w:rsidRPr="00EB0C38" w14:paraId="60F30589" w14:textId="77777777" w:rsidTr="009B634C">
        <w:trPr>
          <w:trHeight w:val="2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8B6EE2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" w:hAnsi="Times New Roman"/>
                <w:sz w:val="18"/>
                <w:szCs w:val="18"/>
                <w:lang w:val="en-GB"/>
              </w:rPr>
            </w:pPr>
            <w:r w:rsidRPr="00EB0C38">
              <w:rPr>
                <w:rFonts w:ascii="Times New Roman" w:eastAsia="Times" w:hAnsi="Times New Roman"/>
                <w:sz w:val="18"/>
                <w:szCs w:val="18"/>
                <w:lang w:val="en-GB"/>
              </w:rPr>
              <w:t>Axon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F29ABD8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CB24BD9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eastAsia="Times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7F147728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eastAsia="Times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F2C23A1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eastAsia="Times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5FB91E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eastAsia="Times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4DA7BD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eastAsia="Times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0828D09C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eastAsia="Times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0D7A712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eastAsia="Times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C313270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eastAsia="Times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6689E72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eastAsia="Times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6935841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eastAsia="Times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AD6B1C" w14:textId="77777777" w:rsidR="00340DAF" w:rsidRPr="00EB0C38" w:rsidRDefault="00340DAF" w:rsidP="009B63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21E1F"/>
                <w:sz w:val="18"/>
                <w:szCs w:val="18"/>
                <w:lang w:val="en-GB"/>
              </w:rPr>
            </w:pPr>
            <w:r w:rsidRPr="00EB0C38">
              <w:rPr>
                <w:rFonts w:ascii="Times New Roman" w:eastAsia="Times" w:hAnsi="Times New Roman"/>
                <w:sz w:val="18"/>
                <w:szCs w:val="18"/>
                <w:lang w:val="en-GB"/>
              </w:rPr>
              <w:t>0</w:t>
            </w:r>
          </w:p>
        </w:tc>
      </w:tr>
      <w:tr w:rsidR="00340DAF" w:rsidRPr="002D1E37" w14:paraId="2FABB686" w14:textId="77777777" w:rsidTr="009B634C">
        <w:trPr>
          <w:trHeight w:val="227"/>
        </w:trPr>
        <w:tc>
          <w:tcPr>
            <w:tcW w:w="1377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835FA" w14:textId="77777777" w:rsidR="00340DAF" w:rsidRPr="00EB0C38" w:rsidRDefault="00340DAF" w:rsidP="009B634C">
            <w:pPr>
              <w:rPr>
                <w:rFonts w:ascii="Times New Roman" w:eastAsia="Times" w:hAnsi="Times New Roman"/>
                <w:sz w:val="18"/>
                <w:szCs w:val="18"/>
                <w:lang w:val="en-GB"/>
              </w:rPr>
            </w:pPr>
            <w:r w:rsidRPr="00EB0C38">
              <w:rPr>
                <w:rFonts w:ascii="Times New Roman" w:eastAsia="Times" w:hAnsi="Times New Roman"/>
                <w:sz w:val="18"/>
                <w:szCs w:val="18"/>
                <w:lang w:val="en-GB"/>
              </w:rPr>
              <w:t>N</w:t>
            </w: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eurolymphomatosis (NL), chronic inflammatory demyelinating </w:t>
            </w:r>
            <w:r w:rsidRPr="00EB0C38">
              <w:rPr>
                <w:rFonts w:ascii="Times New Roman" w:eastAsia="Times" w:hAnsi="Times New Roman"/>
                <w:sz w:val="18"/>
                <w:szCs w:val="18"/>
                <w:lang w:val="en-GB"/>
              </w:rPr>
              <w:t xml:space="preserve">polyneuropathy (CIDP), </w:t>
            </w:r>
            <w:proofErr w:type="spellStart"/>
            <w:r w:rsidRPr="00EB0C38">
              <w:rPr>
                <w:rFonts w:ascii="Times New Roman" w:eastAsia="Times" w:hAnsi="Times New Roman"/>
                <w:sz w:val="18"/>
                <w:szCs w:val="18"/>
                <w:lang w:val="en-GB"/>
              </w:rPr>
              <w:t>vasculitic</w:t>
            </w:r>
            <w:proofErr w:type="spellEnd"/>
            <w:r w:rsidRPr="00EB0C38">
              <w:rPr>
                <w:rFonts w:ascii="Times New Roman" w:eastAsia="Times" w:hAnsi="Times New Roman"/>
                <w:sz w:val="18"/>
                <w:szCs w:val="18"/>
                <w:lang w:val="en-GB"/>
              </w:rPr>
              <w:t xml:space="preserve"> neuropathy (VN). </w:t>
            </w:r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SMPN = sensory-motor polyneuropathy; MN = multiple </w:t>
            </w:r>
            <w:proofErr w:type="spellStart"/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>mononeuropathy</w:t>
            </w:r>
            <w:proofErr w:type="spellEnd"/>
            <w:r w:rsidRPr="00EB0C3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; AMSAN = acute motor-sensory axonal neuropathy; </w:t>
            </w:r>
            <w:r w:rsidRPr="00EB0C38">
              <w:rPr>
                <w:rFonts w:ascii="Times New Roman" w:eastAsia="Times" w:hAnsi="Times New Roman"/>
                <w:sz w:val="18"/>
                <w:szCs w:val="18"/>
                <w:lang w:val="en-GB"/>
              </w:rPr>
              <w:t xml:space="preserve">CD20 = B cell marker; CD3 = T cell marker; EC = endothelial cells. </w:t>
            </w:r>
            <w:proofErr w:type="spellStart"/>
            <w:r w:rsidRPr="00EB0C38">
              <w:rPr>
                <w:rFonts w:ascii="Times New Roman" w:eastAsia="Times" w:hAnsi="Times New Roman"/>
                <w:sz w:val="18"/>
                <w:szCs w:val="18"/>
                <w:lang w:val="en-GB"/>
              </w:rPr>
              <w:t>Immnoreactivity</w:t>
            </w:r>
            <w:proofErr w:type="spellEnd"/>
            <w:r w:rsidRPr="00EB0C38">
              <w:rPr>
                <w:rFonts w:ascii="Times New Roman" w:eastAsia="Times" w:hAnsi="Times New Roman"/>
                <w:sz w:val="18"/>
                <w:szCs w:val="18"/>
                <w:lang w:val="en-GB"/>
              </w:rPr>
              <w:t xml:space="preserve"> is graded from +++ (high number of positive cells) to 0 (absence of immunoreactivity).</w:t>
            </w:r>
          </w:p>
        </w:tc>
      </w:tr>
    </w:tbl>
    <w:p w14:paraId="0513048C" w14:textId="6FCB76AB" w:rsidR="002228F9" w:rsidRPr="00340DAF" w:rsidRDefault="002228F9" w:rsidP="00340DAF">
      <w:pPr>
        <w:jc w:val="both"/>
        <w:rPr>
          <w:rFonts w:ascii="Times New Roman" w:hAnsi="Times New Roman"/>
          <w:lang w:val="en-GB"/>
        </w:rPr>
      </w:pPr>
    </w:p>
    <w:sectPr w:rsidR="002228F9" w:rsidRPr="00340DAF" w:rsidSect="00340DAF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charset w:val="80"/>
    <w:family w:val="auto"/>
    <w:pitch w:val="variable"/>
    <w:sig w:usb0="E00002FF" w:usb1="6AC7FDFB" w:usb2="08000012" w:usb3="00000000" w:csb0="000200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817E9A"/>
    <w:multiLevelType w:val="hybridMultilevel"/>
    <w:tmpl w:val="CA304972"/>
    <w:lvl w:ilvl="0" w:tplc="12883ED8">
      <w:start w:val="1"/>
      <w:numFmt w:val="decimal"/>
      <w:lvlText w:val="%1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021324"/>
    <w:multiLevelType w:val="hybridMultilevel"/>
    <w:tmpl w:val="CA304972"/>
    <w:lvl w:ilvl="0" w:tplc="12883ED8">
      <w:start w:val="1"/>
      <w:numFmt w:val="decimal"/>
      <w:lvlText w:val="%1"/>
      <w:lvlJc w:val="left"/>
      <w:pPr>
        <w:ind w:left="720" w:hanging="360"/>
      </w:pPr>
      <w:rPr>
        <w:rFonts w:asciiTheme="majorHAnsi" w:eastAsia="Calibri" w:hAnsiTheme="majorHAnsi"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CD8"/>
    <w:rsid w:val="0000480A"/>
    <w:rsid w:val="000740FB"/>
    <w:rsid w:val="00090E05"/>
    <w:rsid w:val="000B0C82"/>
    <w:rsid w:val="00100A01"/>
    <w:rsid w:val="00115B69"/>
    <w:rsid w:val="0011762A"/>
    <w:rsid w:val="001369FE"/>
    <w:rsid w:val="001421A6"/>
    <w:rsid w:val="00175995"/>
    <w:rsid w:val="001C763B"/>
    <w:rsid w:val="001E468E"/>
    <w:rsid w:val="001E7BD6"/>
    <w:rsid w:val="001F19C5"/>
    <w:rsid w:val="001F6E1A"/>
    <w:rsid w:val="00221FC6"/>
    <w:rsid w:val="002228F9"/>
    <w:rsid w:val="00237756"/>
    <w:rsid w:val="00287644"/>
    <w:rsid w:val="002C426E"/>
    <w:rsid w:val="002E082F"/>
    <w:rsid w:val="002E4C7F"/>
    <w:rsid w:val="00340DAF"/>
    <w:rsid w:val="0036503F"/>
    <w:rsid w:val="003709EE"/>
    <w:rsid w:val="003809E9"/>
    <w:rsid w:val="003A23E3"/>
    <w:rsid w:val="003A4405"/>
    <w:rsid w:val="003A4C31"/>
    <w:rsid w:val="00417931"/>
    <w:rsid w:val="0047704D"/>
    <w:rsid w:val="00480A9D"/>
    <w:rsid w:val="004A1721"/>
    <w:rsid w:val="004E1B37"/>
    <w:rsid w:val="004E3644"/>
    <w:rsid w:val="004F77AE"/>
    <w:rsid w:val="00511023"/>
    <w:rsid w:val="00514659"/>
    <w:rsid w:val="0055245A"/>
    <w:rsid w:val="005542FC"/>
    <w:rsid w:val="00560532"/>
    <w:rsid w:val="00594349"/>
    <w:rsid w:val="00595B3C"/>
    <w:rsid w:val="00597537"/>
    <w:rsid w:val="005B0815"/>
    <w:rsid w:val="005D3E94"/>
    <w:rsid w:val="005E48FC"/>
    <w:rsid w:val="005F49CB"/>
    <w:rsid w:val="00612D2F"/>
    <w:rsid w:val="006168D9"/>
    <w:rsid w:val="00624859"/>
    <w:rsid w:val="00625153"/>
    <w:rsid w:val="006308CC"/>
    <w:rsid w:val="00666A8E"/>
    <w:rsid w:val="00744178"/>
    <w:rsid w:val="0078288D"/>
    <w:rsid w:val="007861BD"/>
    <w:rsid w:val="0079491F"/>
    <w:rsid w:val="007A16A5"/>
    <w:rsid w:val="007A2528"/>
    <w:rsid w:val="007E3E6E"/>
    <w:rsid w:val="007E6BF1"/>
    <w:rsid w:val="008246CB"/>
    <w:rsid w:val="008551D0"/>
    <w:rsid w:val="00860133"/>
    <w:rsid w:val="008772DB"/>
    <w:rsid w:val="00877434"/>
    <w:rsid w:val="008929EF"/>
    <w:rsid w:val="008D575B"/>
    <w:rsid w:val="008D60DD"/>
    <w:rsid w:val="00946BEF"/>
    <w:rsid w:val="009D654B"/>
    <w:rsid w:val="00A02E99"/>
    <w:rsid w:val="00A061EC"/>
    <w:rsid w:val="00A26BB3"/>
    <w:rsid w:val="00A53AFF"/>
    <w:rsid w:val="00A72C9A"/>
    <w:rsid w:val="00A82709"/>
    <w:rsid w:val="00A92AFB"/>
    <w:rsid w:val="00AA6573"/>
    <w:rsid w:val="00AD1722"/>
    <w:rsid w:val="00AE20FF"/>
    <w:rsid w:val="00B052EB"/>
    <w:rsid w:val="00B41C62"/>
    <w:rsid w:val="00B53FA1"/>
    <w:rsid w:val="00B5722F"/>
    <w:rsid w:val="00B7450D"/>
    <w:rsid w:val="00B84AD0"/>
    <w:rsid w:val="00BB0BE5"/>
    <w:rsid w:val="00C40280"/>
    <w:rsid w:val="00C54408"/>
    <w:rsid w:val="00C67E30"/>
    <w:rsid w:val="00CA3D4E"/>
    <w:rsid w:val="00CB4CF2"/>
    <w:rsid w:val="00CE079B"/>
    <w:rsid w:val="00CE6ADA"/>
    <w:rsid w:val="00CF5C41"/>
    <w:rsid w:val="00D10410"/>
    <w:rsid w:val="00D25573"/>
    <w:rsid w:val="00D35ADD"/>
    <w:rsid w:val="00D46F9F"/>
    <w:rsid w:val="00D50C3A"/>
    <w:rsid w:val="00D51ABE"/>
    <w:rsid w:val="00DB4100"/>
    <w:rsid w:val="00DD661E"/>
    <w:rsid w:val="00DD7DFE"/>
    <w:rsid w:val="00E43CD8"/>
    <w:rsid w:val="00E466BE"/>
    <w:rsid w:val="00E56505"/>
    <w:rsid w:val="00E57F19"/>
    <w:rsid w:val="00E61F76"/>
    <w:rsid w:val="00E7260D"/>
    <w:rsid w:val="00E903F3"/>
    <w:rsid w:val="00EB0C38"/>
    <w:rsid w:val="00EB3CF9"/>
    <w:rsid w:val="00ED0E2C"/>
    <w:rsid w:val="00F31E0D"/>
    <w:rsid w:val="00F329A6"/>
    <w:rsid w:val="00F37362"/>
    <w:rsid w:val="00F41F0D"/>
    <w:rsid w:val="00F84627"/>
    <w:rsid w:val="00FA193D"/>
    <w:rsid w:val="00FA3740"/>
    <w:rsid w:val="00FC3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0D596CE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e">
    <w:name w:val="Normal"/>
    <w:qFormat/>
    <w:rPr>
      <w:sz w:val="24"/>
      <w:szCs w:val="24"/>
      <w:lang w:val="it-IT"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rsid w:val="005542FC"/>
    <w:rPr>
      <w:rFonts w:cs="Times New Roman"/>
      <w:color w:val="0000FF"/>
      <w:u w:val="single"/>
    </w:rPr>
  </w:style>
  <w:style w:type="character" w:customStyle="1" w:styleId="highlight">
    <w:name w:val="highlight"/>
    <w:rsid w:val="002228F9"/>
    <w:rPr>
      <w:rFonts w:cs="Times New Roman"/>
    </w:rPr>
  </w:style>
  <w:style w:type="paragraph" w:customStyle="1" w:styleId="Elencoacolori-Colore11">
    <w:name w:val="Elenco a colori - Colore 11"/>
    <w:basedOn w:val="Normale"/>
    <w:uiPriority w:val="34"/>
    <w:qFormat/>
    <w:rsid w:val="002228F9"/>
    <w:pPr>
      <w:ind w:left="720"/>
      <w:contextualSpacing/>
    </w:pPr>
    <w:rPr>
      <w:rFonts w:ascii="Times New Roman" w:eastAsia="Calibri" w:hAnsi="Times New Roman"/>
    </w:rPr>
  </w:style>
  <w:style w:type="table" w:styleId="Grigliatabella">
    <w:name w:val="Table Grid"/>
    <w:basedOn w:val="Tabellanormale"/>
    <w:uiPriority w:val="39"/>
    <w:rsid w:val="00514659"/>
    <w:rPr>
      <w:rFonts w:ascii="Calibri" w:eastAsia="Calibri" w:hAnsi="Calibri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A6573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link w:val="Testofumetto"/>
    <w:uiPriority w:val="99"/>
    <w:semiHidden/>
    <w:rsid w:val="00AA6573"/>
    <w:rPr>
      <w:rFonts w:ascii="Segoe UI" w:hAnsi="Segoe UI" w:cs="Segoe UI"/>
      <w:sz w:val="18"/>
      <w:szCs w:val="18"/>
      <w:lang w:val="it-IT" w:eastAsia="it-IT"/>
    </w:rPr>
  </w:style>
  <w:style w:type="paragraph" w:styleId="Revisione">
    <w:name w:val="Revision"/>
    <w:hidden/>
    <w:uiPriority w:val="71"/>
    <w:rsid w:val="003709EE"/>
    <w:rPr>
      <w:sz w:val="24"/>
      <w:szCs w:val="24"/>
      <w:lang w:val="it-IT" w:eastAsia="it-IT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1421A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421A6"/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1421A6"/>
    <w:rPr>
      <w:lang w:val="it-IT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421A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421A6"/>
    <w:rPr>
      <w:b/>
      <w:bCs/>
      <w:lang w:val="it-IT" w:eastAsia="it-IT"/>
    </w:rPr>
  </w:style>
  <w:style w:type="paragraph" w:styleId="Pidipagina">
    <w:name w:val="footer"/>
    <w:basedOn w:val="Normale"/>
    <w:link w:val="PidipaginaCarattere"/>
    <w:uiPriority w:val="99"/>
    <w:semiHidden/>
    <w:rsid w:val="00100A01"/>
    <w:pPr>
      <w:tabs>
        <w:tab w:val="center" w:pos="4320"/>
        <w:tab w:val="right" w:pos="8640"/>
      </w:tabs>
    </w:pPr>
    <w:rPr>
      <w:rFonts w:ascii="Times New Roman" w:eastAsia="Times New Roman" w:hAnsi="Times New Roman"/>
    </w:rPr>
  </w:style>
  <w:style w:type="character" w:customStyle="1" w:styleId="PidipaginaCarattere">
    <w:name w:val="Piè di pagina Carattere"/>
    <w:basedOn w:val="Caratterepredefinitoparagrafo"/>
    <w:link w:val="Pidipagina"/>
    <w:uiPriority w:val="99"/>
    <w:semiHidden/>
    <w:rsid w:val="00100A01"/>
    <w:rPr>
      <w:rFonts w:ascii="Times New Roman" w:eastAsia="Times New Roman" w:hAnsi="Times New Roman"/>
      <w:sz w:val="24"/>
      <w:szCs w:val="24"/>
      <w:lang w:val="it-IT" w:eastAsia="it-IT"/>
    </w:rPr>
  </w:style>
  <w:style w:type="character" w:styleId="Enfasigrassetto">
    <w:name w:val="Strong"/>
    <w:uiPriority w:val="22"/>
    <w:qFormat/>
    <w:rsid w:val="00100A01"/>
    <w:rPr>
      <w:b/>
      <w:bCs/>
    </w:rPr>
  </w:style>
  <w:style w:type="character" w:customStyle="1" w:styleId="identifier">
    <w:name w:val="identifier"/>
    <w:basedOn w:val="Caratterepredefinitoparagrafo"/>
    <w:rsid w:val="00100A01"/>
  </w:style>
  <w:style w:type="character" w:customStyle="1" w:styleId="id-label">
    <w:name w:val="id-label"/>
    <w:basedOn w:val="Caratterepredefinitoparagrafo"/>
    <w:rsid w:val="00100A01"/>
  </w:style>
  <w:style w:type="paragraph" w:styleId="Paragrafoelenco">
    <w:name w:val="List Paragraph"/>
    <w:basedOn w:val="Normale"/>
    <w:uiPriority w:val="34"/>
    <w:qFormat/>
    <w:rsid w:val="00D50C3A"/>
    <w:pPr>
      <w:ind w:left="720"/>
      <w:contextualSpacing/>
    </w:p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C67E30"/>
    <w:rPr>
      <w:rFonts w:ascii="Times New Roman" w:hAnsi="Times New Roman"/>
    </w:rPr>
  </w:style>
  <w:style w:type="character" w:customStyle="1" w:styleId="MappadocumentoCarattere">
    <w:name w:val="Mappa documento Carattere"/>
    <w:basedOn w:val="Caratterepredefinitoparagrafo"/>
    <w:link w:val="Mappadocumento"/>
    <w:uiPriority w:val="99"/>
    <w:semiHidden/>
    <w:rsid w:val="00C67E30"/>
    <w:rPr>
      <w:rFonts w:ascii="Times New Roman" w:hAnsi="Times New Roman"/>
      <w:sz w:val="24"/>
      <w:szCs w:val="24"/>
      <w:lang w:val="it-IT" w:eastAsia="it-IT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C67E30"/>
    <w:rPr>
      <w:color w:val="954F72" w:themeColor="followedHyperlink"/>
      <w:u w:val="single"/>
    </w:rPr>
  </w:style>
  <w:style w:type="character" w:customStyle="1" w:styleId="jrnl">
    <w:name w:val="jrnl"/>
    <w:rsid w:val="001C763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e">
    <w:name w:val="Normal"/>
    <w:qFormat/>
    <w:rPr>
      <w:sz w:val="24"/>
      <w:szCs w:val="24"/>
      <w:lang w:val="it-IT"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rsid w:val="005542FC"/>
    <w:rPr>
      <w:rFonts w:cs="Times New Roman"/>
      <w:color w:val="0000FF"/>
      <w:u w:val="single"/>
    </w:rPr>
  </w:style>
  <w:style w:type="character" w:customStyle="1" w:styleId="highlight">
    <w:name w:val="highlight"/>
    <w:rsid w:val="002228F9"/>
    <w:rPr>
      <w:rFonts w:cs="Times New Roman"/>
    </w:rPr>
  </w:style>
  <w:style w:type="paragraph" w:customStyle="1" w:styleId="Elencoacolori-Colore11">
    <w:name w:val="Elenco a colori - Colore 11"/>
    <w:basedOn w:val="Normale"/>
    <w:uiPriority w:val="34"/>
    <w:qFormat/>
    <w:rsid w:val="002228F9"/>
    <w:pPr>
      <w:ind w:left="720"/>
      <w:contextualSpacing/>
    </w:pPr>
    <w:rPr>
      <w:rFonts w:ascii="Times New Roman" w:eastAsia="Calibri" w:hAnsi="Times New Roman"/>
    </w:rPr>
  </w:style>
  <w:style w:type="table" w:styleId="Grigliatabella">
    <w:name w:val="Table Grid"/>
    <w:basedOn w:val="Tabellanormale"/>
    <w:uiPriority w:val="39"/>
    <w:rsid w:val="00514659"/>
    <w:rPr>
      <w:rFonts w:ascii="Calibri" w:eastAsia="Calibri" w:hAnsi="Calibri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A6573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link w:val="Testofumetto"/>
    <w:uiPriority w:val="99"/>
    <w:semiHidden/>
    <w:rsid w:val="00AA6573"/>
    <w:rPr>
      <w:rFonts w:ascii="Segoe UI" w:hAnsi="Segoe UI" w:cs="Segoe UI"/>
      <w:sz w:val="18"/>
      <w:szCs w:val="18"/>
      <w:lang w:val="it-IT" w:eastAsia="it-IT"/>
    </w:rPr>
  </w:style>
  <w:style w:type="paragraph" w:styleId="Revisione">
    <w:name w:val="Revision"/>
    <w:hidden/>
    <w:uiPriority w:val="71"/>
    <w:rsid w:val="003709EE"/>
    <w:rPr>
      <w:sz w:val="24"/>
      <w:szCs w:val="24"/>
      <w:lang w:val="it-IT" w:eastAsia="it-IT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1421A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421A6"/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1421A6"/>
    <w:rPr>
      <w:lang w:val="it-IT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421A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421A6"/>
    <w:rPr>
      <w:b/>
      <w:bCs/>
      <w:lang w:val="it-IT" w:eastAsia="it-IT"/>
    </w:rPr>
  </w:style>
  <w:style w:type="paragraph" w:styleId="Pidipagina">
    <w:name w:val="footer"/>
    <w:basedOn w:val="Normale"/>
    <w:link w:val="PidipaginaCarattere"/>
    <w:uiPriority w:val="99"/>
    <w:semiHidden/>
    <w:rsid w:val="00100A01"/>
    <w:pPr>
      <w:tabs>
        <w:tab w:val="center" w:pos="4320"/>
        <w:tab w:val="right" w:pos="8640"/>
      </w:tabs>
    </w:pPr>
    <w:rPr>
      <w:rFonts w:ascii="Times New Roman" w:eastAsia="Times New Roman" w:hAnsi="Times New Roman"/>
    </w:rPr>
  </w:style>
  <w:style w:type="character" w:customStyle="1" w:styleId="PidipaginaCarattere">
    <w:name w:val="Piè di pagina Carattere"/>
    <w:basedOn w:val="Caratterepredefinitoparagrafo"/>
    <w:link w:val="Pidipagina"/>
    <w:uiPriority w:val="99"/>
    <w:semiHidden/>
    <w:rsid w:val="00100A01"/>
    <w:rPr>
      <w:rFonts w:ascii="Times New Roman" w:eastAsia="Times New Roman" w:hAnsi="Times New Roman"/>
      <w:sz w:val="24"/>
      <w:szCs w:val="24"/>
      <w:lang w:val="it-IT" w:eastAsia="it-IT"/>
    </w:rPr>
  </w:style>
  <w:style w:type="character" w:styleId="Enfasigrassetto">
    <w:name w:val="Strong"/>
    <w:uiPriority w:val="22"/>
    <w:qFormat/>
    <w:rsid w:val="00100A01"/>
    <w:rPr>
      <w:b/>
      <w:bCs/>
    </w:rPr>
  </w:style>
  <w:style w:type="character" w:customStyle="1" w:styleId="identifier">
    <w:name w:val="identifier"/>
    <w:basedOn w:val="Caratterepredefinitoparagrafo"/>
    <w:rsid w:val="00100A01"/>
  </w:style>
  <w:style w:type="character" w:customStyle="1" w:styleId="id-label">
    <w:name w:val="id-label"/>
    <w:basedOn w:val="Caratterepredefinitoparagrafo"/>
    <w:rsid w:val="00100A01"/>
  </w:style>
  <w:style w:type="paragraph" w:styleId="Paragrafoelenco">
    <w:name w:val="List Paragraph"/>
    <w:basedOn w:val="Normale"/>
    <w:uiPriority w:val="34"/>
    <w:qFormat/>
    <w:rsid w:val="00D50C3A"/>
    <w:pPr>
      <w:ind w:left="720"/>
      <w:contextualSpacing/>
    </w:p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C67E30"/>
    <w:rPr>
      <w:rFonts w:ascii="Times New Roman" w:hAnsi="Times New Roman"/>
    </w:rPr>
  </w:style>
  <w:style w:type="character" w:customStyle="1" w:styleId="MappadocumentoCarattere">
    <w:name w:val="Mappa documento Carattere"/>
    <w:basedOn w:val="Caratterepredefinitoparagrafo"/>
    <w:link w:val="Mappadocumento"/>
    <w:uiPriority w:val="99"/>
    <w:semiHidden/>
    <w:rsid w:val="00C67E30"/>
    <w:rPr>
      <w:rFonts w:ascii="Times New Roman" w:hAnsi="Times New Roman"/>
      <w:sz w:val="24"/>
      <w:szCs w:val="24"/>
      <w:lang w:val="it-IT" w:eastAsia="it-IT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C67E30"/>
    <w:rPr>
      <w:color w:val="954F72" w:themeColor="followedHyperlink"/>
      <w:u w:val="single"/>
    </w:rPr>
  </w:style>
  <w:style w:type="character" w:customStyle="1" w:styleId="jrnl">
    <w:name w:val="jrnl"/>
    <w:rsid w:val="001C76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977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3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3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3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3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jpeg"/><Relationship Id="rId8" Type="http://schemas.openxmlformats.org/officeDocument/2006/relationships/image" Target="media/image2.jpeg"/><Relationship Id="rId9" Type="http://schemas.openxmlformats.org/officeDocument/2006/relationships/image" Target="media/image3.jpe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E7AA4B-CD7E-F146-A6FD-16C8557B09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4</Pages>
  <Words>430</Words>
  <Characters>2456</Characters>
  <Application>Microsoft Macintosh Word</Application>
  <DocSecurity>0</DocSecurity>
  <Lines>20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Neurolymphomatosis: from pathology to disease understanding. </vt:lpstr>
    </vt:vector>
  </TitlesOfParts>
  <Company/>
  <LinksUpToDate>false</LinksUpToDate>
  <CharactersWithSpaces>2881</CharactersWithSpaces>
  <SharedDoc>false</SharedDoc>
  <HLinks>
    <vt:vector size="6" baseType="variant">
      <vt:variant>
        <vt:i4>1507347</vt:i4>
      </vt:variant>
      <vt:variant>
        <vt:i4>0</vt:i4>
      </vt:variant>
      <vt:variant>
        <vt:i4>0</vt:i4>
      </vt:variant>
      <vt:variant>
        <vt:i4>5</vt:i4>
      </vt:variant>
      <vt:variant>
        <vt:lpwstr>https://www.bioconductor.org/packages/3.3/bioc/vignettes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di Microsoft Office</dc:creator>
  <cp:lastModifiedBy>Utente di Microsoft Office</cp:lastModifiedBy>
  <cp:revision>35</cp:revision>
  <cp:lastPrinted>2021-02-10T12:19:00Z</cp:lastPrinted>
  <dcterms:created xsi:type="dcterms:W3CDTF">2021-02-01T09:35:00Z</dcterms:created>
  <dcterms:modified xsi:type="dcterms:W3CDTF">2022-08-18T14:50:00Z</dcterms:modified>
</cp:coreProperties>
</file>